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B3C06" w14:textId="545BBEE6" w:rsidR="00CC3119" w:rsidRPr="005F2393" w:rsidRDefault="00CC3119" w:rsidP="00CC3119">
      <w:pPr>
        <w:spacing w:after="0" w:line="360" w:lineRule="auto"/>
        <w:ind w:firstLine="200"/>
        <w:rPr>
          <w:rFonts w:ascii="Times New Roman" w:eastAsia="바탕" w:hAnsi="Times New Roman" w:cs="Times New Roman"/>
          <w:color w:val="000000" w:themeColor="text1"/>
          <w:szCs w:val="20"/>
        </w:rPr>
      </w:pPr>
      <w:r w:rsidRPr="005F2393">
        <w:rPr>
          <w:rFonts w:ascii="Times New Roman" w:eastAsia="바탕" w:hAnsi="Times New Roman" w:cs="Times New Roman"/>
          <w:color w:val="000000" w:themeColor="text1"/>
          <w:szCs w:val="20"/>
        </w:rPr>
        <w:t xml:space="preserve">Supplementary Table. </w:t>
      </w:r>
      <w:bookmarkStart w:id="0" w:name="_Hlk106264508"/>
      <w:r w:rsidRPr="005F2393">
        <w:rPr>
          <w:rFonts w:ascii="Times New Roman" w:eastAsia="바탕" w:hAnsi="Times New Roman" w:cs="Times New Roman"/>
          <w:color w:val="000000" w:themeColor="text1"/>
          <w:szCs w:val="20"/>
        </w:rPr>
        <w:t>List of the extracted features</w:t>
      </w:r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62"/>
        <w:gridCol w:w="1260"/>
        <w:gridCol w:w="7620"/>
      </w:tblGrid>
      <w:tr w:rsidR="00CC3119" w:rsidRPr="002E03A5" w14:paraId="102FC7A1" w14:textId="77777777" w:rsidTr="00DE2468">
        <w:tc>
          <w:tcPr>
            <w:tcW w:w="2122" w:type="dxa"/>
            <w:gridSpan w:val="2"/>
            <w:vAlign w:val="center"/>
          </w:tcPr>
          <w:p w14:paraId="773A74F0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Feature Category</w:t>
            </w:r>
          </w:p>
        </w:tc>
        <w:tc>
          <w:tcPr>
            <w:tcW w:w="7620" w:type="dxa"/>
            <w:vAlign w:val="center"/>
          </w:tcPr>
          <w:p w14:paraId="18A51553" w14:textId="77777777" w:rsidR="00CC3119" w:rsidRPr="005F2393" w:rsidRDefault="00CC3119" w:rsidP="00DE2468">
            <w:pPr>
              <w:overflowPunct w:val="0"/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Feature Name</w:t>
            </w:r>
          </w:p>
        </w:tc>
      </w:tr>
      <w:tr w:rsidR="00CC3119" w:rsidRPr="002E03A5" w14:paraId="195962DC" w14:textId="77777777" w:rsidTr="00DE2468">
        <w:tc>
          <w:tcPr>
            <w:tcW w:w="2122" w:type="dxa"/>
            <w:gridSpan w:val="2"/>
            <w:vAlign w:val="center"/>
          </w:tcPr>
          <w:p w14:paraId="140A20FD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Shape (14)</w:t>
            </w:r>
          </w:p>
        </w:tc>
        <w:tc>
          <w:tcPr>
            <w:tcW w:w="7620" w:type="dxa"/>
            <w:vAlign w:val="center"/>
          </w:tcPr>
          <w:p w14:paraId="63A057E9" w14:textId="77777777" w:rsidR="00CC3119" w:rsidRPr="004E6870" w:rsidRDefault="00CC3119" w:rsidP="00DE2468">
            <w:pPr>
              <w:overflowPunct w:val="0"/>
              <w:autoSpaceDE w:val="0"/>
              <w:autoSpaceDN w:val="0"/>
              <w:snapToGrid w:val="0"/>
              <w:spacing w:line="360" w:lineRule="auto"/>
              <w:contextualSpacing/>
              <w:textAlignment w:val="baseline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Elongation, Flatness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eastAxisLength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MajorAxisLength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Maximum2DDiameterColumn, Maximum2DDiameterRow, Maximum2DDiameterSlice, Maximum3DDiameter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MeshVolum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MinorAxisLength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Sphericity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urfaceArea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urfaceVolumeRatio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VoxelVolume</w:t>
            </w:r>
            <w:proofErr w:type="spellEnd"/>
          </w:p>
        </w:tc>
      </w:tr>
      <w:tr w:rsidR="00CC3119" w:rsidRPr="002E03A5" w14:paraId="3F231226" w14:textId="77777777" w:rsidTr="00DE2468">
        <w:tc>
          <w:tcPr>
            <w:tcW w:w="2122" w:type="dxa"/>
            <w:gridSpan w:val="2"/>
            <w:vAlign w:val="center"/>
          </w:tcPr>
          <w:p w14:paraId="153243E7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Intensity (18)</w:t>
            </w:r>
          </w:p>
        </w:tc>
        <w:tc>
          <w:tcPr>
            <w:tcW w:w="7620" w:type="dxa"/>
            <w:vAlign w:val="center"/>
          </w:tcPr>
          <w:p w14:paraId="4463AE50" w14:textId="77777777" w:rsidR="00CC3119" w:rsidRPr="004E6870" w:rsidRDefault="00CC3119" w:rsidP="00DE2468">
            <w:pPr>
              <w:overflowPunct w:val="0"/>
              <w:autoSpaceDE w:val="0"/>
              <w:autoSpaceDN w:val="0"/>
              <w:snapToGrid w:val="0"/>
              <w:spacing w:line="360" w:lineRule="auto"/>
              <w:contextualSpacing/>
              <w:textAlignment w:val="baseline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10Percentile, 90Percentile, Energy, Entropy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InterquartileRang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Kurtosis, Maximum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MeanAbsoluteDeviation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Mean, Median, Minimum, Range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obustMeanAbsoluteDeviation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ootMeanSquared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Skewness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TotalEnerg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, Uniformity, Variance</w:t>
            </w:r>
          </w:p>
        </w:tc>
      </w:tr>
      <w:tr w:rsidR="00CC3119" w:rsidRPr="002E03A5" w14:paraId="4E7DAC1E" w14:textId="77777777" w:rsidTr="00DE2468">
        <w:tc>
          <w:tcPr>
            <w:tcW w:w="0" w:type="auto"/>
            <w:vMerge w:val="restart"/>
            <w:vAlign w:val="center"/>
          </w:tcPr>
          <w:p w14:paraId="3F7C028A" w14:textId="77777777" w:rsidR="00CC3119" w:rsidRPr="005F2393" w:rsidRDefault="00CC3119" w:rsidP="00DE2468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Texture</w:t>
            </w:r>
          </w:p>
        </w:tc>
        <w:tc>
          <w:tcPr>
            <w:tcW w:w="1249" w:type="dxa"/>
            <w:vAlign w:val="center"/>
          </w:tcPr>
          <w:p w14:paraId="137A2D98" w14:textId="77777777" w:rsidR="00CC3119" w:rsidRPr="005F2393" w:rsidRDefault="00CC3119" w:rsidP="00DE24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GLCM (24)</w:t>
            </w:r>
          </w:p>
        </w:tc>
        <w:tc>
          <w:tcPr>
            <w:tcW w:w="7620" w:type="dxa"/>
            <w:vAlign w:val="center"/>
          </w:tcPr>
          <w:p w14:paraId="5133E24E" w14:textId="77777777" w:rsidR="00CC3119" w:rsidRPr="004E6870" w:rsidRDefault="00CC3119" w:rsidP="00DE2468">
            <w:pPr>
              <w:overflowPunct w:val="0"/>
              <w:autoSpaceDE w:val="0"/>
              <w:autoSpaceDN w:val="0"/>
              <w:snapToGrid w:val="0"/>
              <w:spacing w:line="360" w:lineRule="auto"/>
              <w:contextualSpacing/>
              <w:textAlignment w:val="baseline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Autocorrelation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ClusterProminenc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ClusterShad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ClusterTendenc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Contrast, Correlation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ifferenceAverag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ifferenceEntrop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ifferenceVarianc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Id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Idm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Idmn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Idn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Imc1, Imc2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InverseVarianc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JointAverag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JointEnerg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JointEntrop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MCC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MaximumProbabilit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umAverag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umEntrop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umSquares</w:t>
            </w:r>
            <w:proofErr w:type="spellEnd"/>
          </w:p>
        </w:tc>
      </w:tr>
      <w:tr w:rsidR="00CC3119" w:rsidRPr="002E03A5" w14:paraId="54AE9F8C" w14:textId="77777777" w:rsidTr="00DE2468">
        <w:trPr>
          <w:cantSplit/>
        </w:trPr>
        <w:tc>
          <w:tcPr>
            <w:tcW w:w="0" w:type="auto"/>
            <w:vMerge/>
            <w:vAlign w:val="center"/>
          </w:tcPr>
          <w:p w14:paraId="4640D650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vAlign w:val="center"/>
          </w:tcPr>
          <w:p w14:paraId="406A859E" w14:textId="77777777" w:rsidR="00CC3119" w:rsidRPr="005F2393" w:rsidRDefault="00CC3119" w:rsidP="00DE24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GLDM (14)</w:t>
            </w:r>
          </w:p>
        </w:tc>
        <w:tc>
          <w:tcPr>
            <w:tcW w:w="7620" w:type="dxa"/>
            <w:vAlign w:val="center"/>
          </w:tcPr>
          <w:p w14:paraId="5194CDF9" w14:textId="77777777" w:rsidR="00CC3119" w:rsidRPr="005056A8" w:rsidRDefault="00CC3119" w:rsidP="00DE2468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textAlignment w:val="top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ependenceEntropy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ependenceNonUniformity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mallDependenceLowGrayLevelEmphasis</w:t>
            </w:r>
            <w:proofErr w:type="spellEnd"/>
            <w:r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,</w:t>
            </w:r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mallDependenceHighGrayLevelEmphasis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ependenceVariance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NonUniformity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Variance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HighGrayLevelEmphasis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argeDependenceHighGrayLevelEmphasis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argeDependenceLowGrayLevelEmphasis</w:t>
            </w:r>
            <w:proofErr w:type="spellEnd"/>
            <w:r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,</w:t>
            </w:r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argeDependenceEmphasis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owGrayLevelEmphasis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DependenceNonUniformityNormalized</w:t>
            </w:r>
            <w:proofErr w:type="spellEnd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5056A8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mallDependenceEmphasis</w:t>
            </w:r>
            <w:proofErr w:type="spellEnd"/>
          </w:p>
        </w:tc>
      </w:tr>
      <w:tr w:rsidR="00CC3119" w:rsidRPr="002E03A5" w14:paraId="6AB1234B" w14:textId="77777777" w:rsidTr="00DE2468">
        <w:tc>
          <w:tcPr>
            <w:tcW w:w="0" w:type="auto"/>
            <w:vMerge/>
            <w:vAlign w:val="center"/>
          </w:tcPr>
          <w:p w14:paraId="4A2BB2BF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vAlign w:val="center"/>
          </w:tcPr>
          <w:p w14:paraId="09753104" w14:textId="77777777" w:rsidR="00CC3119" w:rsidRPr="005F2393" w:rsidRDefault="00CC3119" w:rsidP="00DE24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GLRLM (16)</w:t>
            </w:r>
          </w:p>
        </w:tc>
        <w:tc>
          <w:tcPr>
            <w:tcW w:w="7620" w:type="dxa"/>
            <w:vAlign w:val="center"/>
          </w:tcPr>
          <w:p w14:paraId="6FE621F2" w14:textId="77777777" w:rsidR="00CC3119" w:rsidRPr="004E6870" w:rsidRDefault="00CC3119" w:rsidP="00DE2468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textAlignment w:val="baseline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NonUniformit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NonUniformityNormalized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Varianc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HighGrayLevelRun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ongRun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unVarianc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ongRunHigh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ongRunLow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owGrayLevelRun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unPercentag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unEntrop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unLengthNonUniformit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hortRun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hortRunLow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RunLengthNonUniformityNormalized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hortRunHigh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</w:p>
        </w:tc>
      </w:tr>
      <w:tr w:rsidR="00CC3119" w:rsidRPr="002E03A5" w14:paraId="443B0588" w14:textId="77777777" w:rsidTr="00DE2468">
        <w:tc>
          <w:tcPr>
            <w:tcW w:w="0" w:type="auto"/>
            <w:vMerge/>
            <w:vAlign w:val="center"/>
          </w:tcPr>
          <w:p w14:paraId="28A3E11E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vAlign w:val="center"/>
          </w:tcPr>
          <w:p w14:paraId="320012D1" w14:textId="77777777" w:rsidR="00CC3119" w:rsidRPr="005F2393" w:rsidRDefault="00CC3119" w:rsidP="00DE24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GLSZM (16)</w:t>
            </w:r>
          </w:p>
        </w:tc>
        <w:tc>
          <w:tcPr>
            <w:tcW w:w="7620" w:type="dxa"/>
            <w:vAlign w:val="center"/>
          </w:tcPr>
          <w:p w14:paraId="47DEAA60" w14:textId="77777777" w:rsidR="00CC3119" w:rsidRPr="004E6870" w:rsidRDefault="00CC3119" w:rsidP="00DE2468">
            <w:pPr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contextualSpacing/>
              <w:textAlignment w:val="baseline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NonUniformit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NonUniformityNormalized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GrayLevelVarianc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HighGrayLevelZone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argeArea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argeAreaHigh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argeAreaLow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LowGrayLevelZone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izeZoneNonUniformit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izeZoneNonUniformityNormalized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mallArea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mallAreaHigh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SmallAreaLowGrayLevelEmphasis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ZoneEntropy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ZonePercentage</w:t>
            </w:r>
            <w:proofErr w:type="spellEnd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 xml:space="preserve">, </w:t>
            </w:r>
            <w:proofErr w:type="spellStart"/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ZoneVariance</w:t>
            </w:r>
            <w:proofErr w:type="spellEnd"/>
          </w:p>
        </w:tc>
      </w:tr>
      <w:tr w:rsidR="00CC3119" w:rsidRPr="002E03A5" w14:paraId="468671AE" w14:textId="77777777" w:rsidTr="00DE2468">
        <w:tc>
          <w:tcPr>
            <w:tcW w:w="0" w:type="auto"/>
            <w:vMerge/>
            <w:vAlign w:val="center"/>
          </w:tcPr>
          <w:p w14:paraId="27501863" w14:textId="77777777" w:rsidR="00CC3119" w:rsidRPr="005F2393" w:rsidRDefault="00CC3119" w:rsidP="00DE2468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dxa"/>
            <w:vAlign w:val="center"/>
          </w:tcPr>
          <w:p w14:paraId="46C4499C" w14:textId="77777777" w:rsidR="00CC3119" w:rsidRPr="005F2393" w:rsidRDefault="00CC3119" w:rsidP="00DE246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2393">
              <w:rPr>
                <w:rFonts w:ascii="Times New Roman" w:hAnsi="Times New Roman" w:cs="Times New Roman"/>
                <w:sz w:val="18"/>
                <w:szCs w:val="18"/>
              </w:rPr>
              <w:t>NGTDM (5)</w:t>
            </w:r>
          </w:p>
        </w:tc>
        <w:tc>
          <w:tcPr>
            <w:tcW w:w="7620" w:type="dxa"/>
            <w:vAlign w:val="center"/>
          </w:tcPr>
          <w:p w14:paraId="7348AFA0" w14:textId="77777777" w:rsidR="00CC3119" w:rsidRPr="004E6870" w:rsidRDefault="00CC3119" w:rsidP="00DE2468">
            <w:pPr>
              <w:overflowPunct w:val="0"/>
              <w:autoSpaceDE w:val="0"/>
              <w:autoSpaceDN w:val="0"/>
              <w:snapToGrid w:val="0"/>
              <w:spacing w:line="360" w:lineRule="auto"/>
              <w:contextualSpacing/>
              <w:textAlignment w:val="baseline"/>
              <w:rPr>
                <w:rFonts w:ascii="Times New Roman" w:hAnsi="Times New Roman" w:cs="Times New Roman"/>
                <w:snapToGrid w:val="0"/>
                <w:sz w:val="18"/>
                <w:szCs w:val="18"/>
              </w:rPr>
            </w:pPr>
            <w:r w:rsidRPr="004E6870">
              <w:rPr>
                <w:rFonts w:ascii="Times New Roman" w:hAnsi="Times New Roman" w:cs="Times New Roman"/>
                <w:snapToGrid w:val="0"/>
                <w:sz w:val="18"/>
                <w:szCs w:val="18"/>
              </w:rPr>
              <w:t>Busyness, Coarseness, Complexity, Contrast, Strength</w:t>
            </w:r>
          </w:p>
        </w:tc>
      </w:tr>
    </w:tbl>
    <w:p w14:paraId="2EC3F10F" w14:textId="77777777" w:rsidR="00CC3119" w:rsidRPr="00964A38" w:rsidRDefault="00CC3119" w:rsidP="00CC3119">
      <w:pPr>
        <w:adjustRightInd w:val="0"/>
        <w:spacing w:after="0" w:line="240" w:lineRule="auto"/>
        <w:contextualSpacing/>
        <w:rPr>
          <w:rFonts w:ascii="Times New Roman" w:eastAsia="바탕" w:hAnsi="Times New Roman" w:cs="Times New Roman"/>
          <w:color w:val="000000" w:themeColor="text1"/>
          <w:sz w:val="16"/>
        </w:rPr>
      </w:pPr>
      <w:r>
        <w:rPr>
          <w:rFonts w:ascii="Times New Roman" w:eastAsia="바탕" w:hAnsi="Times New Roman" w:cs="Times New Roman"/>
          <w:color w:val="000000" w:themeColor="text1"/>
          <w:sz w:val="16"/>
        </w:rPr>
        <w:t>GLCM= gray-level co-occurrence matrix,</w:t>
      </w:r>
      <w:r w:rsidRPr="00302AE2">
        <w:rPr>
          <w:rFonts w:ascii="Times" w:eastAsia="바탕" w:hAnsi="Times" w:cs="Times"/>
          <w:sz w:val="16"/>
          <w:szCs w:val="16"/>
        </w:rPr>
        <w:t xml:space="preserve"> </w:t>
      </w:r>
      <w:r w:rsidRPr="004916F9">
        <w:rPr>
          <w:rFonts w:ascii="Times" w:eastAsia="바탕" w:hAnsi="Times" w:cs="Times"/>
          <w:sz w:val="16"/>
          <w:szCs w:val="16"/>
        </w:rPr>
        <w:t xml:space="preserve">GLDM= gray-level dependence matrix, GLRLM= gray-level run length matrix, GLSZM= gray-level size zone matrix, </w:t>
      </w:r>
      <w:r>
        <w:rPr>
          <w:rFonts w:ascii="Times" w:eastAsia="바탕" w:hAnsi="Times" w:cs="Times"/>
          <w:sz w:val="16"/>
          <w:szCs w:val="16"/>
        </w:rPr>
        <w:t xml:space="preserve">MCC= maximum correlation coefficient, </w:t>
      </w:r>
      <w:r w:rsidRPr="004916F9">
        <w:rPr>
          <w:rFonts w:ascii="Times" w:eastAsia="바탕" w:hAnsi="Times" w:cs="Times"/>
          <w:sz w:val="16"/>
          <w:szCs w:val="16"/>
        </w:rPr>
        <w:t>NGTDM= neighborhood gray-tone difference matrix</w:t>
      </w:r>
    </w:p>
    <w:p w14:paraId="2E03A5EA" w14:textId="77777777" w:rsidR="00CC3119" w:rsidRPr="009742D5" w:rsidRDefault="00CC3119" w:rsidP="00CC3119">
      <w:pPr>
        <w:tabs>
          <w:tab w:val="left" w:pos="9035"/>
        </w:tabs>
        <w:ind w:firstLine="200"/>
        <w:rPr>
          <w:szCs w:val="20"/>
        </w:rPr>
      </w:pPr>
    </w:p>
    <w:p w14:paraId="5D00D733" w14:textId="77777777" w:rsidR="00CC3119" w:rsidRDefault="00CC3119" w:rsidP="00CC3119">
      <w:pPr>
        <w:tabs>
          <w:tab w:val="left" w:pos="9035"/>
        </w:tabs>
        <w:ind w:firstLine="200"/>
        <w:rPr>
          <w:szCs w:val="20"/>
        </w:rPr>
      </w:pPr>
    </w:p>
    <w:p w14:paraId="044CAD87" w14:textId="77777777" w:rsidR="00CC3119" w:rsidRDefault="00CC3119" w:rsidP="00CC3119">
      <w:pPr>
        <w:tabs>
          <w:tab w:val="left" w:pos="9035"/>
        </w:tabs>
        <w:ind w:firstLine="200"/>
        <w:rPr>
          <w:szCs w:val="20"/>
        </w:rPr>
      </w:pPr>
    </w:p>
    <w:p w14:paraId="0CA9BA09" w14:textId="77777777" w:rsidR="00CC3119" w:rsidRDefault="00CC3119" w:rsidP="00CC3119">
      <w:pPr>
        <w:tabs>
          <w:tab w:val="left" w:pos="9035"/>
        </w:tabs>
        <w:ind w:firstLine="200"/>
        <w:rPr>
          <w:szCs w:val="20"/>
        </w:rPr>
      </w:pPr>
    </w:p>
    <w:p w14:paraId="6652A244" w14:textId="77777777" w:rsidR="00CC3119" w:rsidRDefault="00CC3119" w:rsidP="00CC3119">
      <w:pPr>
        <w:tabs>
          <w:tab w:val="left" w:pos="9035"/>
        </w:tabs>
        <w:ind w:firstLine="200"/>
        <w:rPr>
          <w:szCs w:val="20"/>
        </w:rPr>
      </w:pPr>
    </w:p>
    <w:p w14:paraId="0B27F0FC" w14:textId="77777777" w:rsidR="00CC3119" w:rsidRDefault="00CC3119" w:rsidP="00CC3119">
      <w:pPr>
        <w:tabs>
          <w:tab w:val="left" w:pos="9035"/>
        </w:tabs>
        <w:ind w:firstLine="200"/>
        <w:rPr>
          <w:szCs w:val="20"/>
        </w:rPr>
      </w:pPr>
    </w:p>
    <w:p w14:paraId="1654A4B4" w14:textId="77777777" w:rsidR="00CC3119" w:rsidRDefault="00CC3119" w:rsidP="00CC3119">
      <w:pPr>
        <w:tabs>
          <w:tab w:val="left" w:pos="9035"/>
        </w:tabs>
        <w:rPr>
          <w:szCs w:val="20"/>
        </w:rPr>
      </w:pPr>
    </w:p>
    <w:p w14:paraId="483F46DC" w14:textId="77777777" w:rsidR="00CC3119" w:rsidRDefault="00CC3119" w:rsidP="00CC3119">
      <w:pPr>
        <w:tabs>
          <w:tab w:val="left" w:pos="9035"/>
        </w:tabs>
        <w:rPr>
          <w:szCs w:val="20"/>
        </w:rPr>
      </w:pPr>
    </w:p>
    <w:p w14:paraId="015694AA" w14:textId="719200D1" w:rsidR="00750E36" w:rsidRDefault="00750E36">
      <w:pPr>
        <w:rPr>
          <w:rFonts w:hint="eastAsia"/>
        </w:rPr>
      </w:pPr>
    </w:p>
    <w:sectPr w:rsidR="00750E36" w:rsidSect="00A445D7">
      <w:pgSz w:w="11906" w:h="16838" w:code="9"/>
      <w:pgMar w:top="1440" w:right="1077" w:bottom="1440" w:left="1077" w:header="720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19784" w14:textId="77777777" w:rsidR="002B5CDE" w:rsidRDefault="002B5CDE" w:rsidP="00A5736D">
      <w:pPr>
        <w:spacing w:after="0" w:line="240" w:lineRule="auto"/>
      </w:pPr>
      <w:r>
        <w:separator/>
      </w:r>
    </w:p>
  </w:endnote>
  <w:endnote w:type="continuationSeparator" w:id="0">
    <w:p w14:paraId="5F748369" w14:textId="77777777" w:rsidR="002B5CDE" w:rsidRDefault="002B5CDE" w:rsidP="00A573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﷽﷽﷽﷽﷽﷽E怀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60588" w14:textId="77777777" w:rsidR="002B5CDE" w:rsidRDefault="002B5CDE" w:rsidP="00A5736D">
      <w:pPr>
        <w:spacing w:after="0" w:line="240" w:lineRule="auto"/>
      </w:pPr>
      <w:r>
        <w:separator/>
      </w:r>
    </w:p>
  </w:footnote>
  <w:footnote w:type="continuationSeparator" w:id="0">
    <w:p w14:paraId="63EDCC44" w14:textId="77777777" w:rsidR="002B5CDE" w:rsidRDefault="002B5CDE" w:rsidP="00A573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119"/>
    <w:rsid w:val="001B02CD"/>
    <w:rsid w:val="002B5CDE"/>
    <w:rsid w:val="002C52B2"/>
    <w:rsid w:val="00312F58"/>
    <w:rsid w:val="0058373B"/>
    <w:rsid w:val="005C6665"/>
    <w:rsid w:val="00750E36"/>
    <w:rsid w:val="00A5736D"/>
    <w:rsid w:val="00B61433"/>
    <w:rsid w:val="00C34AB4"/>
    <w:rsid w:val="00C64FFA"/>
    <w:rsid w:val="00CC3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C4E239"/>
  <w15:chartTrackingRefBased/>
  <w15:docId w15:val="{FD516552-6F35-48F2-B380-37D2B407E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11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3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736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5736D"/>
  </w:style>
  <w:style w:type="paragraph" w:styleId="a5">
    <w:name w:val="footer"/>
    <w:basedOn w:val="a"/>
    <w:link w:val="Char0"/>
    <w:uiPriority w:val="99"/>
    <w:unhideWhenUsed/>
    <w:rsid w:val="00A5736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57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37</Characters>
  <Application>Microsoft Office Word</Application>
  <DocSecurity>0</DocSecurity>
  <Lines>63</Lines>
  <Paragraphs>28</Paragraphs>
  <ScaleCrop>false</ScaleCrop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 Jeong hoon</dc:creator>
  <cp:keywords/>
  <dc:description/>
  <cp:lastModifiedBy>Oh Jeong hoon</cp:lastModifiedBy>
  <cp:revision>3</cp:revision>
  <dcterms:created xsi:type="dcterms:W3CDTF">2022-08-31T05:19:00Z</dcterms:created>
  <dcterms:modified xsi:type="dcterms:W3CDTF">2022-08-31T05:19:00Z</dcterms:modified>
</cp:coreProperties>
</file>